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3D84" w:rsidRPr="00FE458C" w:rsidRDefault="00063D84" w:rsidP="00063D84">
      <w:pPr>
        <w:spacing w:after="0" w:line="240" w:lineRule="auto"/>
        <w:ind w:left="709" w:hanging="709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FE458C">
        <w:rPr>
          <w:rFonts w:ascii="Times New Roman" w:eastAsia="Calibri" w:hAnsi="Times New Roman" w:cs="Times New Roman"/>
          <w:b/>
          <w:sz w:val="24"/>
          <w:szCs w:val="24"/>
          <w:highlight w:val="cyan"/>
        </w:rPr>
        <w:t xml:space="preserve">Suppl. Table </w:t>
      </w:r>
      <w:r w:rsidRPr="00063D84">
        <w:rPr>
          <w:rFonts w:ascii="Times New Roman" w:eastAsia="Calibri" w:hAnsi="Times New Roman" w:cs="Times New Roman"/>
          <w:b/>
          <w:sz w:val="24"/>
          <w:szCs w:val="24"/>
          <w:highlight w:val="cyan"/>
        </w:rPr>
        <w:t>S10.</w:t>
      </w:r>
      <w:r w:rsidRPr="00FE458C">
        <w:rPr>
          <w:rFonts w:ascii="Times New Roman" w:eastAsia="Calibri" w:hAnsi="Times New Roman" w:cs="Times New Roman"/>
          <w:sz w:val="24"/>
          <w:szCs w:val="24"/>
        </w:rPr>
        <w:t xml:space="preserve"> List of pre-32 miRNA-SSRs initially validated on six pomegranate genotypes</w:t>
      </w:r>
    </w:p>
    <w:tbl>
      <w:tblPr>
        <w:tblpPr w:leftFromText="180" w:rightFromText="180" w:vertAnchor="page" w:horzAnchor="margin" w:tblpXSpec="center" w:tblpY="2508"/>
        <w:tblW w:w="0" w:type="auto"/>
        <w:tblLayout w:type="fixed"/>
        <w:tblLook w:val="04A0" w:firstRow="1" w:lastRow="0" w:firstColumn="1" w:lastColumn="0" w:noHBand="0" w:noVBand="1"/>
      </w:tblPr>
      <w:tblGrid>
        <w:gridCol w:w="392"/>
        <w:gridCol w:w="1532"/>
        <w:gridCol w:w="4654"/>
        <w:gridCol w:w="897"/>
        <w:gridCol w:w="1212"/>
        <w:gridCol w:w="923"/>
        <w:gridCol w:w="890"/>
        <w:gridCol w:w="1374"/>
      </w:tblGrid>
      <w:tr w:rsidR="00063D84" w:rsidRPr="00FE458C" w:rsidTr="005B3AD7">
        <w:trPr>
          <w:trHeight w:val="20"/>
        </w:trPr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proofErr w:type="spellStart"/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Sl.No</w:t>
            </w:r>
            <w:proofErr w:type="spellEnd"/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 xml:space="preserve">Primer </w:t>
            </w:r>
            <w:proofErr w:type="spellStart"/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Seq</w:t>
            </w:r>
            <w:proofErr w:type="spellEnd"/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 xml:space="preserve"> ID</w:t>
            </w:r>
          </w:p>
        </w:tc>
        <w:tc>
          <w:tcPr>
            <w:tcW w:w="4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Sequence F/R  (5’-3’)</w:t>
            </w: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</w:p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Chromosome</w:t>
            </w: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Type of repeat</w:t>
            </w: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Size range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Number of Alleles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Calibri" w:hAnsi="Times New Roman" w:cs="Times New Roman"/>
                <w:b/>
                <w:sz w:val="16"/>
                <w:szCs w:val="20"/>
              </w:rPr>
              <w:t>Polymorphic information content(PIC)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tcBorders>
              <w:top w:val="single" w:sz="4" w:space="0" w:color="auto"/>
            </w:tcBorders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1</w:t>
            </w:r>
          </w:p>
        </w:tc>
        <w:tc>
          <w:tcPr>
            <w:tcW w:w="1532" w:type="dxa"/>
            <w:tcBorders>
              <w:top w:val="single" w:sz="4" w:space="0" w:color="auto"/>
            </w:tcBorders>
            <w:vAlign w:val="center"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 xml:space="preserve">    MIR_SH_SSR11</w:t>
            </w:r>
          </w:p>
        </w:tc>
        <w:tc>
          <w:tcPr>
            <w:tcW w:w="46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TTCTTGGGTCCTTATACCG/CTTCACCTAACAAGCGATG</w:t>
            </w:r>
          </w:p>
        </w:tc>
        <w:tc>
          <w:tcPr>
            <w:tcW w:w="897" w:type="dxa"/>
            <w:tcBorders>
              <w:top w:val="single" w:sz="4" w:space="0" w:color="auto"/>
            </w:tcBorders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4</w:t>
            </w:r>
          </w:p>
        </w:tc>
        <w:tc>
          <w:tcPr>
            <w:tcW w:w="12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TACTAA)2</w:t>
            </w:r>
          </w:p>
        </w:tc>
        <w:tc>
          <w:tcPr>
            <w:tcW w:w="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50-256</w:t>
            </w:r>
          </w:p>
        </w:tc>
        <w:tc>
          <w:tcPr>
            <w:tcW w:w="890" w:type="dxa"/>
            <w:tcBorders>
              <w:top w:val="single" w:sz="4" w:space="0" w:color="auto"/>
            </w:tcBorders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tcBorders>
              <w:top w:val="single" w:sz="4" w:space="0" w:color="auto"/>
            </w:tcBorders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36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2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12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CACTGGTGGTTCAAAAAGTT/TTCTTCTTCTCGTCCTGCT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-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CT)7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45-255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54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3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13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AGCAGGACGAGAAGAAGAA/GACTTGGGCCAACATTTTA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AT)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50-255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36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4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14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AGGTTGTCAGGATCTGGAG/TGTACCATCGAGTAGCAAAA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TCGATC)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55-260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48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5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15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GGACAATGTCAGTGCAGTC/ATGCCATCATCATCACATC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TATC)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56-260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30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6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16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CCCATCCTTTCTCCTATCA/AGGGTTAGTGACCCATTTG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AAAATT)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50-255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48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7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18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TTCGAGAGAGTACTCGGTGT/CACACATTTTCCAGGTCAA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ATTTTG)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44-250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30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8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23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ATTTGGAGAATTGGTGAGG/TGGTTTAAGCAGTTTGGTG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ATTCAA)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54-260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48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9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24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TGAGCGTTGATATATTGTGC/AAACACACGTTTCCCAAGT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ATTTTG)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-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na</w:t>
            </w:r>
            <w:proofErr w:type="spellEnd"/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10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25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CCTCATTCTGACACCAAAA/GGTTCCACCTGATGATGTA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AGTTAA)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55-260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48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11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26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GTGCCGTTTTATCAATTCC/CGATGCGAATCCTAATTCT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ATCATG)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50-255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48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12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28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TCAAACATGCAACATCTCG/CGTCATATATTGTGCTGGAA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-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AATTAA)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45-250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48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13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29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AGGGTGCAAAAGTGAGATT/ACGTCCATCGTCTTGGTAT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-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TTTCTT)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46-250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30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14</w:t>
            </w:r>
          </w:p>
        </w:tc>
        <w:tc>
          <w:tcPr>
            <w:tcW w:w="1532" w:type="dxa"/>
            <w:shd w:val="clear" w:color="auto" w:fill="auto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31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CGGATATCAAAATGCACAC/TCGACTTTCTTTTCCCACT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TAGC)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55-260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54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15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35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GCCGAAACAGTAACCTCTC/CCCCCTCATCTTTCTTCTT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TTC)15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-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na</w:t>
            </w:r>
            <w:proofErr w:type="spellEnd"/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16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37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TTAACGGAATGTTGTGTGG/AACCATTCGTACCCCTTTA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GAAATC)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40-245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36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17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41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GGTGATGATGGAATTACCTA/GTATGCAATGCTCAATTGGT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3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ATTT)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300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00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18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47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CGGCCTACTAAGGGCTAT/GACGTGGCAAAGTAAGAGA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TA)8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60-265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30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19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48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AAAGAGAGGCAGTCTTTGC/AGTCCGCAAATACACCAA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TA)1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115-121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53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20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51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CCCCTCCCTATCTCTCTCT/TCCCATTATGGTGACTGTG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AG)14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-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na</w:t>
            </w:r>
            <w:proofErr w:type="spellEnd"/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21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53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AGAAAATCGAAAGGGAAGG/ACCAGTACCCACAGAGGAC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GGGGTC)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-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-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proofErr w:type="spellStart"/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na</w:t>
            </w:r>
            <w:proofErr w:type="spellEnd"/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22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55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GGGTTAGAGCTACCAATCG/TACTCCCCAATCTTTAGCC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TGACCC)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60-268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53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23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64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GCAGCCTTAGAATTTCGAT/ACTCAAATGAATCCTGCTGT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AT)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35-240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30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24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65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TGGGATAAGGTTTCTTGTCA/ACTCTTCCTGTGACCCCTA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TA)13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25-233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53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25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67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TTGTGTGTTACCTCGTAGC/GGAAACATCACAAGCCTCT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1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AATAGA)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65-270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53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26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69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CTGTCACTGCACTCCTCAC/GCAGCTAATCGGCTATACA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4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CT)1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45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00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27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71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ATCCCATTCCTCCCATTA/GGCAACGAGAGAGAGTTTC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7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TA)1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44-250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53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28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81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CATAAGGAGGGGTGAGAGA/GCATCTTGAGGTCATCTAGC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TA)10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65-270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36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29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84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TCGTTTCACATACCGAAGA/AGGGTTGAGTGAGATGAGG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6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TTTGAT)6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50-257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36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30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86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GGCAAAAGGTCAAGTAAGC/GCGACGAGTCTCATAGGTT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5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GAACGA)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38-245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30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31</w:t>
            </w:r>
          </w:p>
        </w:tc>
        <w:tc>
          <w:tcPr>
            <w:tcW w:w="1532" w:type="dxa"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90</w:t>
            </w:r>
          </w:p>
        </w:tc>
        <w:tc>
          <w:tcPr>
            <w:tcW w:w="4654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TGAGTACTCGTCGCAATTC/ACACACGTTTTCCAAGTCA</w:t>
            </w:r>
          </w:p>
        </w:tc>
        <w:tc>
          <w:tcPr>
            <w:tcW w:w="897" w:type="dxa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8</w:t>
            </w:r>
          </w:p>
        </w:tc>
        <w:tc>
          <w:tcPr>
            <w:tcW w:w="1212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ATTTTG)2</w:t>
            </w:r>
          </w:p>
        </w:tc>
        <w:tc>
          <w:tcPr>
            <w:tcW w:w="923" w:type="dxa"/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63</w:t>
            </w:r>
          </w:p>
        </w:tc>
        <w:tc>
          <w:tcPr>
            <w:tcW w:w="890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1</w:t>
            </w:r>
          </w:p>
        </w:tc>
        <w:tc>
          <w:tcPr>
            <w:tcW w:w="1374" w:type="dxa"/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00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tcBorders>
              <w:bottom w:val="single" w:sz="4" w:space="0" w:color="auto"/>
            </w:tcBorders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32</w:t>
            </w:r>
          </w:p>
        </w:tc>
        <w:tc>
          <w:tcPr>
            <w:tcW w:w="1532" w:type="dxa"/>
            <w:tcBorders>
              <w:bottom w:val="single" w:sz="4" w:space="0" w:color="auto"/>
            </w:tcBorders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>MIR_SH_SSR103</w:t>
            </w:r>
          </w:p>
        </w:tc>
        <w:tc>
          <w:tcPr>
            <w:tcW w:w="46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GAGTCGAGACATTCGTCAA/GGATTGGGCATGAACTTAG</w:t>
            </w:r>
          </w:p>
        </w:tc>
        <w:tc>
          <w:tcPr>
            <w:tcW w:w="897" w:type="dxa"/>
            <w:tcBorders>
              <w:bottom w:val="single" w:sz="4" w:space="0" w:color="auto"/>
            </w:tcBorders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</w:t>
            </w:r>
          </w:p>
        </w:tc>
        <w:tc>
          <w:tcPr>
            <w:tcW w:w="12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(TA)10</w:t>
            </w:r>
          </w:p>
        </w:tc>
        <w:tc>
          <w:tcPr>
            <w:tcW w:w="92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  <w:t>245-250</w:t>
            </w:r>
          </w:p>
        </w:tc>
        <w:tc>
          <w:tcPr>
            <w:tcW w:w="890" w:type="dxa"/>
            <w:tcBorders>
              <w:bottom w:val="single" w:sz="4" w:space="0" w:color="auto"/>
            </w:tcBorders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2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sz w:val="16"/>
                <w:szCs w:val="20"/>
                <w:lang w:val="en-US"/>
              </w:rPr>
              <w:t>0.30</w:t>
            </w:r>
          </w:p>
        </w:tc>
      </w:tr>
      <w:tr w:rsidR="00063D84" w:rsidRPr="00FE458C" w:rsidTr="005B3AD7">
        <w:trPr>
          <w:trHeight w:val="20"/>
        </w:trPr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</w:p>
        </w:tc>
        <w:tc>
          <w:tcPr>
            <w:tcW w:w="15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46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897" w:type="dxa"/>
            <w:tcBorders>
              <w:top w:val="single" w:sz="4" w:space="0" w:color="auto"/>
              <w:bottom w:val="single" w:sz="4" w:space="0" w:color="auto"/>
            </w:tcBorders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1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3D84" w:rsidRPr="00FE458C" w:rsidRDefault="00063D84" w:rsidP="005B3AD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20"/>
                <w:lang w:eastAsia="en-IN"/>
              </w:rPr>
            </w:pPr>
          </w:p>
        </w:tc>
        <w:tc>
          <w:tcPr>
            <w:tcW w:w="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eastAsia="en-IN"/>
              </w:rPr>
              <w:t xml:space="preserve">Mean 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  <w:t>1.89 (53)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063D84" w:rsidRPr="00FE458C" w:rsidRDefault="00063D84" w:rsidP="005B3A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</w:pPr>
            <w:r w:rsidRPr="00FE458C">
              <w:rPr>
                <w:rFonts w:ascii="Times New Roman" w:eastAsia="Times New Roman" w:hAnsi="Times New Roman" w:cs="Times New Roman"/>
                <w:b/>
                <w:sz w:val="16"/>
                <w:szCs w:val="20"/>
                <w:lang w:val="en-US"/>
              </w:rPr>
              <w:t>0.38</w:t>
            </w:r>
          </w:p>
        </w:tc>
      </w:tr>
    </w:tbl>
    <w:p w:rsidR="00063D84" w:rsidRPr="00FE458C" w:rsidRDefault="00063D84" w:rsidP="00063D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063D84" w:rsidRPr="00FE458C" w:rsidRDefault="00063D84" w:rsidP="00063D8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  <w:lang w:eastAsia="en-IN"/>
        </w:rPr>
      </w:pPr>
      <w:r w:rsidRPr="00FE458C">
        <w:rPr>
          <w:rFonts w:ascii="Times New Roman" w:eastAsia="Times New Roman" w:hAnsi="Times New Roman" w:cs="Times New Roman"/>
          <w:sz w:val="24"/>
          <w:szCs w:val="24"/>
          <w:lang w:eastAsia="en-IN"/>
        </w:rPr>
        <w:t xml:space="preserve">Note* </w:t>
      </w:r>
      <w:proofErr w:type="spellStart"/>
      <w:r w:rsidRPr="00FE458C">
        <w:rPr>
          <w:rFonts w:ascii="Times New Roman" w:eastAsia="Times New Roman" w:hAnsi="Times New Roman" w:cs="Times New Roman"/>
          <w:sz w:val="24"/>
          <w:szCs w:val="24"/>
          <w:lang w:eastAsia="en-IN"/>
        </w:rPr>
        <w:t>na</w:t>
      </w:r>
      <w:proofErr w:type="spellEnd"/>
      <w:r w:rsidRPr="00FE458C">
        <w:rPr>
          <w:rFonts w:ascii="Times New Roman" w:eastAsia="Times New Roman" w:hAnsi="Times New Roman" w:cs="Times New Roman"/>
          <w:sz w:val="24"/>
          <w:szCs w:val="24"/>
          <w:lang w:eastAsia="en-IN"/>
        </w:rPr>
        <w:t>-Not amplified</w:t>
      </w:r>
    </w:p>
    <w:p w:rsidR="00063D84" w:rsidRPr="00FE458C" w:rsidRDefault="00063D84" w:rsidP="00063D84">
      <w:pPr>
        <w:rPr>
          <w:rFonts w:ascii="Times New Roman" w:eastAsia="Calibri" w:hAnsi="Times New Roman" w:cs="Times New Roman"/>
          <w:b/>
          <w:sz w:val="24"/>
          <w:szCs w:val="20"/>
          <w:lang w:val="en-US"/>
        </w:rPr>
      </w:pPr>
    </w:p>
    <w:p w:rsidR="00A45041" w:rsidRDefault="00A45041"/>
    <w:sectPr w:rsidR="00A45041" w:rsidSect="00063D84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E86"/>
    <w:rsid w:val="00063D84"/>
    <w:rsid w:val="00927E86"/>
    <w:rsid w:val="00A450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D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D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0</Words>
  <Characters>2454</Characters>
  <Application>Microsoft Office Word</Application>
  <DocSecurity>0</DocSecurity>
  <Lines>20</Lines>
  <Paragraphs>5</Paragraphs>
  <ScaleCrop>false</ScaleCrop>
  <Company/>
  <LinksUpToDate>false</LinksUpToDate>
  <CharactersWithSpaces>2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2</cp:revision>
  <dcterms:created xsi:type="dcterms:W3CDTF">2022-02-24T05:47:00Z</dcterms:created>
  <dcterms:modified xsi:type="dcterms:W3CDTF">2022-02-24T05:48:00Z</dcterms:modified>
</cp:coreProperties>
</file>